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40E" w:rsidRPr="00A135EC" w:rsidRDefault="00E4640E" w:rsidP="00A135EC">
      <w:pPr>
        <w:pStyle w:val="Default"/>
        <w:widowControl w:val="0"/>
        <w:rPr>
          <w:rFonts w:asciiTheme="minorHAnsi" w:hAnsiTheme="minorHAnsi"/>
          <w:bCs/>
          <w:sz w:val="22"/>
          <w:szCs w:val="22"/>
        </w:rPr>
      </w:pPr>
      <w:bookmarkStart w:id="0" w:name="_GoBack"/>
      <w:bookmarkEnd w:id="0"/>
      <w:r w:rsidRPr="00A135EC">
        <w:rPr>
          <w:rFonts w:asciiTheme="minorHAnsi" w:hAnsiTheme="minorHAnsi"/>
          <w:b/>
          <w:bCs/>
          <w:sz w:val="22"/>
          <w:szCs w:val="22"/>
        </w:rPr>
        <w:t>Supplemental information: national sports ranking online databases (URLs)</w:t>
      </w:r>
    </w:p>
    <w:p w:rsidR="00E4640E" w:rsidRDefault="00E4640E" w:rsidP="00A135EC">
      <w:pPr>
        <w:pStyle w:val="Default"/>
        <w:widowControl w:val="0"/>
        <w:rPr>
          <w:rFonts w:asciiTheme="minorHAnsi" w:hAnsiTheme="minorHAnsi"/>
          <w:bCs/>
          <w:sz w:val="22"/>
          <w:szCs w:val="22"/>
        </w:rPr>
      </w:pPr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bCs/>
          <w:sz w:val="22"/>
          <w:szCs w:val="22"/>
        </w:rPr>
      </w:pPr>
    </w:p>
    <w:p w:rsidR="00E4640E" w:rsidRPr="00A135EC" w:rsidRDefault="00E4640E" w:rsidP="00A135EC">
      <w:pPr>
        <w:pStyle w:val="Default"/>
        <w:widowControl w:val="0"/>
        <w:rPr>
          <w:rFonts w:asciiTheme="minorHAnsi" w:hAnsiTheme="minorHAnsi"/>
          <w:bCs/>
          <w:sz w:val="22"/>
          <w:szCs w:val="22"/>
          <w:u w:val="single"/>
        </w:rPr>
      </w:pPr>
      <w:r w:rsidRPr="00A135EC">
        <w:rPr>
          <w:rFonts w:asciiTheme="minorHAnsi" w:hAnsiTheme="minorHAnsi"/>
          <w:bCs/>
          <w:sz w:val="22"/>
          <w:szCs w:val="22"/>
          <w:u w:val="single"/>
        </w:rPr>
        <w:t>Germany (state athletics associations):</w:t>
      </w:r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bCs/>
          <w:sz w:val="22"/>
          <w:szCs w:val="22"/>
        </w:rPr>
        <w:t xml:space="preserve">Baden: </w:t>
      </w:r>
      <w:hyperlink r:id="rId5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blv-online.de/index.php?id=664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Bayern: </w:t>
      </w:r>
      <w:hyperlink r:id="rId6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blv-sport.de/index.php?id=91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Berlin: </w:t>
      </w:r>
      <w:hyperlink r:id="rId7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eichtathletik-berlin.de/wettkaempfe/bestenlisten/bestenlisten.htm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Brandenburg: </w:t>
      </w:r>
      <w:hyperlink r:id="rId8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nixlauf.de/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Bremen: </w:t>
      </w:r>
      <w:hyperlink r:id="rId9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eichtathletik-in-bremen.de/index.php?siteid=10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Hamburg: </w:t>
      </w:r>
      <w:hyperlink r:id="rId10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hhlv.de/wettkampf/bestenlisten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Hessen: </w:t>
      </w:r>
      <w:hyperlink r:id="rId11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hlv.de/SERVICE/bestenlisten.asp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Mecklenburg-Vorpommern: </w:t>
      </w:r>
      <w:hyperlink r:id="rId12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mv.de/content.php?nav=Statistik&amp;action=Bestenlisten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Niedersachsen: </w:t>
      </w:r>
      <w:hyperlink r:id="rId13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nlv-la.de/index.php?siteid=176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Nordrhein: </w:t>
      </w:r>
      <w:hyperlink r:id="rId14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nordrhein.de/index.php?option=com_content&amp;view=category&amp;id=45&amp;Itemid=82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Pfalz: </w:t>
      </w:r>
      <w:hyperlink r:id="rId15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-pfalz.de/bestenlisten.html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Rheinhessen: </w:t>
      </w:r>
      <w:hyperlink r:id="rId16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rheinhessen.de/?Wettkampf:Bestenliste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Rheinland: </w:t>
      </w:r>
      <w:hyperlink r:id="rId17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rheinland.de/93.0.html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Saarland: </w:t>
      </w:r>
      <w:hyperlink r:id="rId18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slb-saarland.com/zahlen-daten-fakten/bestenlisten/jahr/2011.html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Sachsen-Anhalt:  </w:t>
      </w:r>
      <w:hyperlink r:id="rId19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lvsa.de/webKreator/index.asp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Schleswig-Holstein: </w:t>
      </w:r>
      <w:hyperlink r:id="rId20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shlv.de/index.php?option=com_wrapper&amp;view=wrapper&amp;Itemid=107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Thüringen: </w:t>
      </w:r>
      <w:hyperlink r:id="rId21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tlv-sport.de/wettkampfwesen/bestenlisten 50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sz w:val="22"/>
          <w:szCs w:val="22"/>
        </w:rPr>
      </w:pPr>
      <w:r w:rsidRPr="00A135EC">
        <w:rPr>
          <w:rFonts w:asciiTheme="minorHAnsi" w:hAnsiTheme="minorHAnsi"/>
          <w:sz w:val="22"/>
          <w:szCs w:val="22"/>
        </w:rPr>
        <w:t xml:space="preserve">Westfalen: </w:t>
      </w:r>
      <w:hyperlink r:id="rId22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flvw.de/leichtathletik/bestenliste.html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r w:rsidRPr="00A135EC">
        <w:rPr>
          <w:rFonts w:asciiTheme="minorHAnsi" w:hAnsiTheme="minorHAnsi"/>
          <w:color w:val="auto"/>
          <w:sz w:val="22"/>
          <w:szCs w:val="22"/>
        </w:rPr>
        <w:t xml:space="preserve">Württemberg: </w:t>
      </w:r>
      <w:hyperlink r:id="rId23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wlvbest.de/WLV-Bestenliste/Archiv_2011.html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  <w:u w:val="single"/>
        </w:rPr>
      </w:pPr>
      <w:r w:rsidRPr="00A135EC">
        <w:rPr>
          <w:rFonts w:asciiTheme="minorHAnsi" w:hAnsiTheme="minorHAnsi"/>
          <w:color w:val="auto"/>
          <w:sz w:val="22"/>
          <w:szCs w:val="22"/>
          <w:u w:val="single"/>
        </w:rPr>
        <w:t>Austria (federal athletics association):</w:t>
      </w:r>
    </w:p>
    <w:p w:rsidR="00A135EC" w:rsidRPr="00A135EC" w:rsidRDefault="00D35B47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hyperlink r:id="rId24" w:history="1">
        <w:r w:rsidR="00A135EC" w:rsidRPr="00A135EC">
          <w:rPr>
            <w:rStyle w:val="Hyperlink"/>
            <w:rFonts w:asciiTheme="minorHAnsi" w:hAnsiTheme="minorHAnsi"/>
            <w:sz w:val="22"/>
            <w:szCs w:val="22"/>
          </w:rPr>
          <w:t>http://www.oelv.at/lists/</w:t>
        </w:r>
      </w:hyperlink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</w:p>
    <w:p w:rsidR="00A135EC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  <w:u w:val="single"/>
        </w:rPr>
      </w:pPr>
      <w:r w:rsidRPr="00A135EC">
        <w:rPr>
          <w:rFonts w:asciiTheme="minorHAnsi" w:hAnsiTheme="minorHAnsi"/>
          <w:color w:val="auto"/>
          <w:sz w:val="22"/>
          <w:szCs w:val="22"/>
          <w:u w:val="single"/>
        </w:rPr>
        <w:t>United Kingdom (UK athletics rankings):</w:t>
      </w:r>
    </w:p>
    <w:p w:rsidR="00E4640E" w:rsidRPr="00A135EC" w:rsidRDefault="00A135EC" w:rsidP="00A135EC">
      <w:pPr>
        <w:pStyle w:val="Default"/>
        <w:widowControl w:val="0"/>
        <w:rPr>
          <w:rFonts w:asciiTheme="minorHAnsi" w:hAnsiTheme="minorHAnsi"/>
          <w:color w:val="auto"/>
          <w:sz w:val="22"/>
          <w:szCs w:val="22"/>
        </w:rPr>
      </w:pPr>
      <w:hyperlink r:id="rId25" w:history="1">
        <w:r w:rsidRPr="00A135EC">
          <w:rPr>
            <w:rStyle w:val="Hyperlink"/>
            <w:rFonts w:asciiTheme="minorHAnsi" w:hAnsiTheme="minorHAnsi"/>
            <w:sz w:val="22"/>
            <w:szCs w:val="22"/>
          </w:rPr>
          <w:t>http://www.thepowerof10.info/rankings/</w:t>
        </w:r>
      </w:hyperlink>
    </w:p>
    <w:sectPr w:rsidR="00E4640E" w:rsidRPr="00A135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6B"/>
    <w:rsid w:val="00304E06"/>
    <w:rsid w:val="00325EC9"/>
    <w:rsid w:val="00A135EC"/>
    <w:rsid w:val="00AB316B"/>
    <w:rsid w:val="00D35B47"/>
    <w:rsid w:val="00E4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464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464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464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464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ixlauf.de/" TargetMode="External"/><Relationship Id="rId13" Type="http://schemas.openxmlformats.org/officeDocument/2006/relationships/hyperlink" Target="http://www.nlv-la.de/index.php?siteid=176" TargetMode="External"/><Relationship Id="rId18" Type="http://schemas.openxmlformats.org/officeDocument/2006/relationships/hyperlink" Target="http://www.slb-saarland.com/zahlen-daten-fakten/bestenlisten/jahr/2011.html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tlv-sport.de/wettkampfwesen/bestenlisten%2050" TargetMode="External"/><Relationship Id="rId7" Type="http://schemas.openxmlformats.org/officeDocument/2006/relationships/hyperlink" Target="http://www.leichtathletik-berlin.de/wettkaempfe/bestenlisten/bestenlisten.htm" TargetMode="External"/><Relationship Id="rId12" Type="http://schemas.openxmlformats.org/officeDocument/2006/relationships/hyperlink" Target="http://www.lvmv.de/content.php?nav=Statistik&amp;action=Bestenlisten" TargetMode="External"/><Relationship Id="rId17" Type="http://schemas.openxmlformats.org/officeDocument/2006/relationships/hyperlink" Target="http://www.lvrheinland.de/93.0.html" TargetMode="External"/><Relationship Id="rId25" Type="http://schemas.openxmlformats.org/officeDocument/2006/relationships/hyperlink" Target="http://www.thepowerof10.info/rankings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lvrheinhessen.de/?Wettkampf:Bestenliste" TargetMode="External"/><Relationship Id="rId20" Type="http://schemas.openxmlformats.org/officeDocument/2006/relationships/hyperlink" Target="http://www.shlv.de/index.php?option=com_wrapper&amp;view=wrapper&amp;Itemid=10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lv-sport.de/index.php?id=91" TargetMode="External"/><Relationship Id="rId11" Type="http://schemas.openxmlformats.org/officeDocument/2006/relationships/hyperlink" Target="http://www.hlv.de/SERVICE/bestenlisten.asp" TargetMode="External"/><Relationship Id="rId24" Type="http://schemas.openxmlformats.org/officeDocument/2006/relationships/hyperlink" Target="http://www.oelv.at/lists/" TargetMode="External"/><Relationship Id="rId5" Type="http://schemas.openxmlformats.org/officeDocument/2006/relationships/hyperlink" Target="http://www.blv-online.de/index.php?id=664" TargetMode="External"/><Relationship Id="rId15" Type="http://schemas.openxmlformats.org/officeDocument/2006/relationships/hyperlink" Target="http://www.lv-pfalz.de/bestenlisten.html" TargetMode="External"/><Relationship Id="rId23" Type="http://schemas.openxmlformats.org/officeDocument/2006/relationships/hyperlink" Target="http://www.wlvbest.de/WLV-Bestenliste/Archiv_2011.html" TargetMode="External"/><Relationship Id="rId10" Type="http://schemas.openxmlformats.org/officeDocument/2006/relationships/hyperlink" Target="http://www.hhlv.de/wettkampf/bestenlisten" TargetMode="External"/><Relationship Id="rId19" Type="http://schemas.openxmlformats.org/officeDocument/2006/relationships/hyperlink" Target="http://www.lvsa.de/webKreator/index.as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leichtathletik-in-bremen.de/index.php?siteid=10" TargetMode="External"/><Relationship Id="rId14" Type="http://schemas.openxmlformats.org/officeDocument/2006/relationships/hyperlink" Target="http://www.lvnordrhein.de/index.php?option=com_content&amp;view=category&amp;id=45&amp;Itemid=82" TargetMode="External"/><Relationship Id="rId22" Type="http://schemas.openxmlformats.org/officeDocument/2006/relationships/hyperlink" Target="http://www.flvw.de/leichtathletik/bestenliste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</dc:creator>
  <cp:lastModifiedBy>Martin Voracek</cp:lastModifiedBy>
  <cp:revision>2</cp:revision>
  <dcterms:created xsi:type="dcterms:W3CDTF">2015-02-26T12:47:00Z</dcterms:created>
  <dcterms:modified xsi:type="dcterms:W3CDTF">2015-02-26T12:47:00Z</dcterms:modified>
</cp:coreProperties>
</file>